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72EA5" w14:textId="27D8BDEF" w:rsidR="00B361B3" w:rsidRPr="0020068E" w:rsidRDefault="00B361B3" w:rsidP="00B361B3">
      <w:pPr>
        <w:shd w:val="clear" w:color="auto" w:fill="FFFFFF"/>
        <w:spacing w:line="240" w:lineRule="auto"/>
        <w:rPr>
          <w:rFonts w:eastAsia="Times New Roman"/>
          <w:lang w:val="en-US"/>
        </w:rPr>
      </w:pPr>
      <w:r>
        <w:rPr>
          <w:rFonts w:eastAsia="Times New Roman"/>
          <w:b/>
          <w:bCs/>
          <w:color w:val="000000"/>
          <w:lang w:val="en-US"/>
        </w:rPr>
        <w:t>S5 Table:</w:t>
      </w:r>
      <w:r w:rsidRPr="00B361B3">
        <w:rPr>
          <w:rFonts w:ascii="Helvetica Neue" w:eastAsia="Helvetica Neue" w:hAnsi="Helvetica Neue" w:cs="Helvetica Neue"/>
        </w:rPr>
        <w:t xml:space="preserve"> </w:t>
      </w:r>
      <w:r w:rsidRPr="00286DD1">
        <w:rPr>
          <w:rFonts w:ascii="Helvetica Neue" w:eastAsia="Helvetica Neue" w:hAnsi="Helvetica Neue" w:cs="Helvetica Neue"/>
          <w:b/>
          <w:bCs/>
        </w:rPr>
        <w:t>Stepwise Backwards Feature Elimination Regression Results, Previously COVID+ Patients Excluded (Missing Data Replac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6"/>
        <w:gridCol w:w="1326"/>
        <w:gridCol w:w="911"/>
        <w:gridCol w:w="666"/>
        <w:gridCol w:w="917"/>
      </w:tblGrid>
      <w:tr w:rsidR="00B361B3" w:rsidRPr="0004753C" w14:paraId="209DF321" w14:textId="77777777" w:rsidTr="0020068E">
        <w:tc>
          <w:tcPr>
            <w:tcW w:w="0" w:type="auto"/>
            <w:tcBorders>
              <w:top w:val="single" w:sz="6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0357A42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EA01BCD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F5781E8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B1F737B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i/>
                <w:iCs/>
                <w:color w:val="000000"/>
                <w:lang w:val="en-US"/>
              </w:rPr>
              <w:t>p</w:t>
            </w:r>
          </w:p>
        </w:tc>
      </w:tr>
      <w:tr w:rsidR="00B361B3" w:rsidRPr="0004753C" w14:paraId="68C4F1CA" w14:textId="77777777" w:rsidTr="0020068E">
        <w:tc>
          <w:tcPr>
            <w:tcW w:w="0" w:type="auto"/>
            <w:tcBorders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684EA5D" w14:textId="77777777" w:rsidR="00B361B3" w:rsidRPr="0020068E" w:rsidRDefault="00B361B3" w:rsidP="0020068E">
            <w:pPr>
              <w:spacing w:line="240" w:lineRule="auto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41FE687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6DB7C5F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i/>
                <w:iCs/>
                <w:color w:val="000000"/>
                <w:lang w:val="en-US"/>
              </w:rPr>
              <w:t>LL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D3F0C3F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i/>
                <w:iCs/>
                <w:color w:val="000000"/>
                <w:lang w:val="en-US"/>
              </w:rPr>
              <w:t>U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6C5AE86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B361B3" w:rsidRPr="0004753C" w14:paraId="0BF880AB" w14:textId="77777777" w:rsidTr="0020068E">
        <w:tc>
          <w:tcPr>
            <w:tcW w:w="0" w:type="auto"/>
            <w:tcBorders>
              <w:top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67CCB8A" w14:textId="77777777" w:rsidR="00B361B3" w:rsidRPr="0020068E" w:rsidRDefault="00B361B3" w:rsidP="0020068E">
            <w:pPr>
              <w:spacing w:line="240" w:lineRule="auto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  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C996252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02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35DC0EE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004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EBF1578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1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3A78079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&lt;0·001</w:t>
            </w:r>
          </w:p>
        </w:tc>
      </w:tr>
      <w:tr w:rsidR="00B361B3" w:rsidRPr="0004753C" w14:paraId="5CEDA935" w14:textId="77777777" w:rsidTr="0020068E"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76CEA60" w14:textId="77777777" w:rsidR="00B361B3" w:rsidRPr="0020068E" w:rsidRDefault="00B361B3" w:rsidP="0020068E">
            <w:pPr>
              <w:spacing w:line="240" w:lineRule="auto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    Contact History 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8683EF1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6.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24363C4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2.0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E57233C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18.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FEF5DC8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&lt;0·001</w:t>
            </w:r>
          </w:p>
        </w:tc>
      </w:tr>
      <w:tr w:rsidR="00B361B3" w:rsidRPr="0004753C" w14:paraId="462EC3FD" w14:textId="77777777" w:rsidTr="0020068E"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4813125" w14:textId="77777777" w:rsidR="00B361B3" w:rsidRPr="0020068E" w:rsidRDefault="00B361B3" w:rsidP="0020068E">
            <w:pPr>
              <w:spacing w:line="240" w:lineRule="auto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    Mask History 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B471895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5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186D230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C3A4EE8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3.8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3F20176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49</w:t>
            </w:r>
          </w:p>
        </w:tc>
      </w:tr>
      <w:tr w:rsidR="00B361B3" w:rsidRPr="0004753C" w14:paraId="5999C16A" w14:textId="77777777" w:rsidTr="0020068E"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B219CA0" w14:textId="77777777" w:rsidR="00B361B3" w:rsidRPr="0020068E" w:rsidRDefault="00B361B3" w:rsidP="0020068E">
            <w:pPr>
              <w:spacing w:line="240" w:lineRule="auto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    Travel History 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3826631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3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C9724E4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0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D6F166C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1.3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9BBEDAD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18</w:t>
            </w:r>
          </w:p>
        </w:tc>
      </w:tr>
      <w:tr w:rsidR="00B361B3" w:rsidRPr="0004753C" w14:paraId="2E95F23D" w14:textId="77777777" w:rsidTr="0020068E">
        <w:tc>
          <w:tcPr>
            <w:tcW w:w="0" w:type="auto"/>
            <w:tcBorders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A9DE8DB" w14:textId="77777777" w:rsidR="00B361B3" w:rsidRPr="0020068E" w:rsidRDefault="00B361B3" w:rsidP="0020068E">
            <w:pPr>
              <w:spacing w:line="240" w:lineRule="auto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    Symptom History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6FB023C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1.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6918832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5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822BC2F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4.5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79A1EA2" w14:textId="77777777" w:rsidR="00B361B3" w:rsidRPr="0020068E" w:rsidRDefault="00B361B3" w:rsidP="0020068E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20068E">
              <w:rPr>
                <w:rFonts w:eastAsia="Times New Roman"/>
                <w:color w:val="000000"/>
                <w:lang w:val="en-US"/>
              </w:rPr>
              <w:t>0·38</w:t>
            </w:r>
          </w:p>
        </w:tc>
      </w:tr>
    </w:tbl>
    <w:p w14:paraId="497AC947" w14:textId="77777777" w:rsidR="00B361B3" w:rsidRPr="0020068E" w:rsidRDefault="00B361B3" w:rsidP="00B361B3">
      <w:pPr>
        <w:spacing w:line="240" w:lineRule="auto"/>
        <w:rPr>
          <w:rFonts w:eastAsia="Times New Roman"/>
          <w:lang w:val="en-US"/>
        </w:rPr>
      </w:pPr>
      <w:r w:rsidRPr="0020068E">
        <w:rPr>
          <w:rFonts w:eastAsia="Times New Roman"/>
          <w:color w:val="000000"/>
          <w:lang w:val="en-US"/>
        </w:rPr>
        <w:br/>
      </w:r>
      <w:r w:rsidRPr="0020068E">
        <w:rPr>
          <w:rFonts w:eastAsia="Times New Roman"/>
          <w:i/>
          <w:iCs/>
          <w:color w:val="000000"/>
          <w:lang w:val="en-US"/>
        </w:rPr>
        <w:t>Note</w:t>
      </w:r>
      <w:r w:rsidRPr="0020068E">
        <w:rPr>
          <w:rFonts w:eastAsia="Times New Roman"/>
          <w:color w:val="000000"/>
          <w:lang w:val="en-US"/>
        </w:rPr>
        <w:t>: CI = confidence interval; </w:t>
      </w:r>
      <w:r w:rsidRPr="0020068E">
        <w:rPr>
          <w:rFonts w:eastAsia="Times New Roman"/>
          <w:i/>
          <w:iCs/>
          <w:color w:val="000000"/>
          <w:lang w:val="en-US"/>
        </w:rPr>
        <w:t>LL</w:t>
      </w:r>
      <w:r w:rsidRPr="0020068E">
        <w:rPr>
          <w:rFonts w:eastAsia="Times New Roman"/>
          <w:color w:val="000000"/>
          <w:lang w:val="en-US"/>
        </w:rPr>
        <w:t> = CI lower limit; </w:t>
      </w:r>
      <w:r w:rsidRPr="0020068E">
        <w:rPr>
          <w:rFonts w:eastAsia="Times New Roman"/>
          <w:i/>
          <w:iCs/>
          <w:color w:val="000000"/>
          <w:lang w:val="en-US"/>
        </w:rPr>
        <w:t>UL</w:t>
      </w:r>
      <w:r w:rsidRPr="0020068E">
        <w:rPr>
          <w:rFonts w:eastAsia="Times New Roman"/>
          <w:color w:val="000000"/>
          <w:lang w:val="en-US"/>
        </w:rPr>
        <w:t> = CI upper limit.</w:t>
      </w:r>
    </w:p>
    <w:p w14:paraId="3428D5B9" w14:textId="77777777" w:rsidR="004968EC" w:rsidRDefault="008643C1"/>
    <w:sectPr w:rsidR="004968EC" w:rsidSect="00BA4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59B"/>
    <w:rsid w:val="00000283"/>
    <w:rsid w:val="00286DD1"/>
    <w:rsid w:val="002F71C8"/>
    <w:rsid w:val="00596E35"/>
    <w:rsid w:val="00671C36"/>
    <w:rsid w:val="006E7061"/>
    <w:rsid w:val="008643C1"/>
    <w:rsid w:val="008C68CC"/>
    <w:rsid w:val="00B361B3"/>
    <w:rsid w:val="00BA4934"/>
    <w:rsid w:val="00BF6DCB"/>
    <w:rsid w:val="00C77C07"/>
    <w:rsid w:val="00E14E34"/>
    <w:rsid w:val="00E6038C"/>
    <w:rsid w:val="00E74584"/>
    <w:rsid w:val="00E75A15"/>
    <w:rsid w:val="00F1259B"/>
    <w:rsid w:val="00F27629"/>
    <w:rsid w:val="00FE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7C57F"/>
  <w15:chartTrackingRefBased/>
  <w15:docId w15:val="{E6E955F8-B7FC-B140-A4D7-239FBFA9C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59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ich, Mark</dc:creator>
  <cp:keywords/>
  <dc:description/>
  <cp:lastModifiedBy>Kalinich, Mark</cp:lastModifiedBy>
  <cp:revision>4</cp:revision>
  <dcterms:created xsi:type="dcterms:W3CDTF">2021-05-13T00:28:00Z</dcterms:created>
  <dcterms:modified xsi:type="dcterms:W3CDTF">2021-05-13T01:26:00Z</dcterms:modified>
</cp:coreProperties>
</file>